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6"/>
        <w:tblpPr w:leftFromText="180" w:rightFromText="180" w:vertAnchor="page" w:horzAnchor="margin" w:tblpY="123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9"/>
        <w:gridCol w:w="900"/>
        <w:gridCol w:w="810"/>
        <w:gridCol w:w="810"/>
        <w:gridCol w:w="900"/>
        <w:gridCol w:w="630"/>
        <w:gridCol w:w="900"/>
        <w:gridCol w:w="810"/>
        <w:gridCol w:w="729"/>
        <w:gridCol w:w="926"/>
        <w:gridCol w:w="831"/>
        <w:gridCol w:w="831"/>
        <w:gridCol w:w="832"/>
      </w:tblGrid>
      <w:tr w:rsidR="00163F48" w:rsidRPr="005D14CC" w:rsidTr="00163F48">
        <w:trPr>
          <w:trHeight w:val="386"/>
        </w:trPr>
        <w:tc>
          <w:tcPr>
            <w:tcW w:w="3069" w:type="dxa"/>
            <w:vMerge w:val="restart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bookmarkStart w:id="0" w:name="_GoBack"/>
            <w:bookmarkEnd w:id="0"/>
            <w:r w:rsidRPr="005D14CC">
              <w:rPr>
                <w:rFonts w:eastAsiaTheme="minorHAnsi"/>
                <w:color w:val="auto"/>
                <w:sz w:val="18"/>
                <w:szCs w:val="20"/>
              </w:rPr>
              <w:t>Virus</w:t>
            </w:r>
          </w:p>
        </w:tc>
        <w:tc>
          <w:tcPr>
            <w:tcW w:w="9909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Detection of NDV antigen in tissues</w:t>
            </w:r>
          </w:p>
        </w:tc>
      </w:tr>
      <w:tr w:rsidR="00163F48" w:rsidRPr="005D14CC" w:rsidTr="00163F48">
        <w:trPr>
          <w:trHeight w:val="560"/>
        </w:trPr>
        <w:tc>
          <w:tcPr>
            <w:tcW w:w="3069" w:type="dxa"/>
            <w:vMerge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line="240" w:lineRule="auto"/>
              <w:jc w:val="left"/>
              <w:rPr>
                <w:rFonts w:eastAsiaTheme="minorHAnsi"/>
                <w:i/>
                <w:color w:val="auto"/>
                <w:sz w:val="18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63F48" w:rsidRPr="005D14CC" w:rsidRDefault="00163F48" w:rsidP="00163F48">
            <w:pPr>
              <w:spacing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 xml:space="preserve">Nasal </w:t>
            </w:r>
          </w:p>
          <w:p w:rsidR="00163F48" w:rsidRPr="005D14CC" w:rsidRDefault="00163F48" w:rsidP="00163F48">
            <w:pPr>
              <w:spacing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cav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63F48" w:rsidRPr="005D14CC" w:rsidRDefault="00163F48" w:rsidP="00163F48">
            <w:pPr>
              <w:spacing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Eyeli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63F48" w:rsidRPr="005D14CC" w:rsidRDefault="00163F48" w:rsidP="00163F48">
            <w:pPr>
              <w:spacing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Trache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63F48" w:rsidRPr="005D14CC" w:rsidRDefault="00163F48" w:rsidP="00163F48">
            <w:pPr>
              <w:spacing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Lun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163F48" w:rsidRPr="005D14CC" w:rsidRDefault="00163F48" w:rsidP="00163F48">
            <w:pPr>
              <w:spacing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Hear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63F48" w:rsidRPr="005D14CC" w:rsidRDefault="00163F48" w:rsidP="00163F48">
            <w:pPr>
              <w:spacing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Splee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63F48" w:rsidRPr="005D14CC" w:rsidRDefault="00163F48" w:rsidP="00163F48">
            <w:pPr>
              <w:spacing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proofErr w:type="spellStart"/>
            <w:r w:rsidRPr="005D14CC">
              <w:rPr>
                <w:rFonts w:eastAsiaTheme="minorHAnsi"/>
                <w:color w:val="auto"/>
                <w:sz w:val="18"/>
                <w:szCs w:val="20"/>
              </w:rPr>
              <w:t>Cecal</w:t>
            </w:r>
            <w:proofErr w:type="spellEnd"/>
            <w:r w:rsidRPr="005D14CC">
              <w:rPr>
                <w:rFonts w:eastAsiaTheme="minorHAnsi"/>
                <w:color w:val="auto"/>
                <w:sz w:val="18"/>
                <w:szCs w:val="20"/>
              </w:rPr>
              <w:t xml:space="preserve"> tonsils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163F48" w:rsidRPr="005D14CC" w:rsidRDefault="00163F48" w:rsidP="00163F48">
            <w:pPr>
              <w:spacing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Liver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163F48" w:rsidRPr="005D14CC" w:rsidRDefault="00163F48" w:rsidP="00163F48">
            <w:pPr>
              <w:spacing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Intestin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163F48" w:rsidRPr="005D14CC" w:rsidRDefault="00163F48" w:rsidP="00163F48">
            <w:pPr>
              <w:spacing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Bursa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163F48" w:rsidRPr="005D14CC" w:rsidRDefault="00163F48" w:rsidP="00163F48">
            <w:pPr>
              <w:spacing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Kidney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:rsidR="00163F48" w:rsidRPr="005D14CC" w:rsidRDefault="00163F48" w:rsidP="00163F48">
            <w:pPr>
              <w:spacing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Brain</w:t>
            </w:r>
          </w:p>
        </w:tc>
      </w:tr>
      <w:tr w:rsidR="00163F48" w:rsidRPr="005D14CC" w:rsidTr="00163F48">
        <w:tc>
          <w:tcPr>
            <w:tcW w:w="3069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l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-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-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</w:tr>
      <w:tr w:rsidR="00163F48" w:rsidRPr="005D14CC" w:rsidTr="00163F48">
        <w:tc>
          <w:tcPr>
            <w:tcW w:w="3069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</w:t>
            </w:r>
          </w:p>
        </w:tc>
        <w:tc>
          <w:tcPr>
            <w:tcW w:w="90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1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1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0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63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90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1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729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-</w:t>
            </w:r>
          </w:p>
        </w:tc>
        <w:tc>
          <w:tcPr>
            <w:tcW w:w="926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1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1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2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</w:tr>
      <w:tr w:rsidR="00163F48" w:rsidRPr="005D14CC" w:rsidTr="00163F48">
        <w:tc>
          <w:tcPr>
            <w:tcW w:w="3069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v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low dose</w:t>
            </w:r>
          </w:p>
        </w:tc>
        <w:tc>
          <w:tcPr>
            <w:tcW w:w="90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1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+</w:t>
            </w:r>
          </w:p>
        </w:tc>
        <w:tc>
          <w:tcPr>
            <w:tcW w:w="81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0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</w:t>
            </w:r>
          </w:p>
        </w:tc>
        <w:tc>
          <w:tcPr>
            <w:tcW w:w="63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90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1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</w:t>
            </w:r>
          </w:p>
        </w:tc>
        <w:tc>
          <w:tcPr>
            <w:tcW w:w="729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26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1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1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2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</w:tr>
      <w:tr w:rsidR="00163F48" w:rsidRPr="005D14CC" w:rsidTr="00163F48">
        <w:tc>
          <w:tcPr>
            <w:tcW w:w="3069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v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high dose</w:t>
            </w:r>
          </w:p>
        </w:tc>
        <w:tc>
          <w:tcPr>
            <w:tcW w:w="90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1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81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0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+</w:t>
            </w:r>
          </w:p>
        </w:tc>
        <w:tc>
          <w:tcPr>
            <w:tcW w:w="63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90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1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729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926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+</w:t>
            </w:r>
          </w:p>
        </w:tc>
        <w:tc>
          <w:tcPr>
            <w:tcW w:w="831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1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2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</w:tr>
      <w:tr w:rsidR="00163F48" w:rsidRPr="005D14CC" w:rsidTr="00163F48">
        <w:tc>
          <w:tcPr>
            <w:tcW w:w="3069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HPAIV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  <w:tc>
          <w:tcPr>
            <w:tcW w:w="832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</w:rPr>
            </w:pPr>
            <w:proofErr w:type="spellStart"/>
            <w:r w:rsidRPr="005D14CC">
              <w:rPr>
                <w:rFonts w:eastAsia="Calibri"/>
                <w:color w:val="auto"/>
                <w:sz w:val="18"/>
                <w:szCs w:val="20"/>
              </w:rPr>
              <w:t>nd</w:t>
            </w:r>
            <w:proofErr w:type="spellEnd"/>
          </w:p>
        </w:tc>
      </w:tr>
      <w:tr w:rsidR="00163F48" w:rsidRPr="005D14CC" w:rsidTr="00163F48">
        <w:tc>
          <w:tcPr>
            <w:tcW w:w="3069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l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</w:t>
            </w:r>
            <w:r w:rsidRPr="005D14CC">
              <w:rPr>
                <w:rFonts w:eastAsiaTheme="minorHAnsi"/>
                <w:bCs/>
                <w:color w:val="auto"/>
                <w:sz w:val="18"/>
                <w:szCs w:val="20"/>
              </w:rPr>
              <w:t xml:space="preserve">V 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+ HPAIV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-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-/+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-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-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</w:tr>
      <w:tr w:rsidR="00163F48" w:rsidRPr="005D14CC" w:rsidTr="00163F48">
        <w:tc>
          <w:tcPr>
            <w:tcW w:w="3069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+ HPAIV</w:t>
            </w:r>
          </w:p>
        </w:tc>
        <w:tc>
          <w:tcPr>
            <w:tcW w:w="90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1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81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0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63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90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1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729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-</w:t>
            </w:r>
          </w:p>
        </w:tc>
        <w:tc>
          <w:tcPr>
            <w:tcW w:w="926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1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1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2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</w:tr>
      <w:tr w:rsidR="00163F48" w:rsidRPr="005D14CC" w:rsidTr="00163F48">
        <w:tc>
          <w:tcPr>
            <w:tcW w:w="3069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v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low dose + HPAIV</w:t>
            </w:r>
          </w:p>
        </w:tc>
        <w:tc>
          <w:tcPr>
            <w:tcW w:w="90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1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1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0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63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90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10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+</w:t>
            </w:r>
          </w:p>
        </w:tc>
        <w:tc>
          <w:tcPr>
            <w:tcW w:w="729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26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1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1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2" w:type="dxa"/>
            <w:tcBorders>
              <w:bottom w:val="nil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</w:tr>
      <w:tr w:rsidR="00163F48" w:rsidRPr="005D14CC" w:rsidTr="00163F48">
        <w:tc>
          <w:tcPr>
            <w:tcW w:w="3069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v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high dose + HPAIV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+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++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</w:tr>
      <w:tr w:rsidR="00163F48" w:rsidRPr="005D14CC" w:rsidTr="00163F48">
        <w:tc>
          <w:tcPr>
            <w:tcW w:w="3069" w:type="dxa"/>
            <w:tcBorders>
              <w:top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l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+  HPAIV 2 days late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</w:tr>
      <w:tr w:rsidR="00163F48" w:rsidRPr="005D14CC" w:rsidTr="00163F48">
        <w:tc>
          <w:tcPr>
            <w:tcW w:w="3069" w:type="dxa"/>
          </w:tcPr>
          <w:p w:rsidR="00163F48" w:rsidRPr="005D14CC" w:rsidRDefault="00163F48" w:rsidP="00163F48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m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+ HPAIV 2 days later</w:t>
            </w:r>
          </w:p>
        </w:tc>
        <w:tc>
          <w:tcPr>
            <w:tcW w:w="900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810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/+</w:t>
            </w:r>
          </w:p>
        </w:tc>
        <w:tc>
          <w:tcPr>
            <w:tcW w:w="810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00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-</w:t>
            </w:r>
          </w:p>
        </w:tc>
        <w:tc>
          <w:tcPr>
            <w:tcW w:w="630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900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10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+</w:t>
            </w:r>
          </w:p>
        </w:tc>
        <w:tc>
          <w:tcPr>
            <w:tcW w:w="729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926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831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1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832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</w:tr>
      <w:tr w:rsidR="00163F48" w:rsidRPr="005D14CC" w:rsidTr="00163F48">
        <w:tc>
          <w:tcPr>
            <w:tcW w:w="3069" w:type="dxa"/>
          </w:tcPr>
          <w:p w:rsidR="00163F48" w:rsidRPr="005D14CC" w:rsidRDefault="00163F48" w:rsidP="00163F48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v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low dose + HPAIV 2 days later</w:t>
            </w:r>
          </w:p>
        </w:tc>
        <w:tc>
          <w:tcPr>
            <w:tcW w:w="900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+/+++</w:t>
            </w:r>
          </w:p>
        </w:tc>
        <w:tc>
          <w:tcPr>
            <w:tcW w:w="810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810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900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630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-/-</w:t>
            </w:r>
          </w:p>
        </w:tc>
        <w:tc>
          <w:tcPr>
            <w:tcW w:w="900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10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729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26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831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831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-</w:t>
            </w:r>
          </w:p>
        </w:tc>
        <w:tc>
          <w:tcPr>
            <w:tcW w:w="832" w:type="dxa"/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+</w:t>
            </w:r>
          </w:p>
        </w:tc>
      </w:tr>
      <w:tr w:rsidR="00163F48" w:rsidRPr="005D14CC" w:rsidTr="00163F48">
        <w:tc>
          <w:tcPr>
            <w:tcW w:w="3069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left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i/>
                <w:color w:val="auto"/>
                <w:sz w:val="18"/>
                <w:szCs w:val="20"/>
              </w:rPr>
              <w:t>v</w:t>
            </w:r>
            <w:r w:rsidRPr="005D14CC">
              <w:rPr>
                <w:rFonts w:eastAsiaTheme="minorHAnsi"/>
                <w:color w:val="auto"/>
                <w:sz w:val="18"/>
                <w:szCs w:val="20"/>
              </w:rPr>
              <w:t>NDV high dose + HPAIV 2 days late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+/+++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="Calibri"/>
                <w:color w:val="auto"/>
                <w:sz w:val="18"/>
                <w:szCs w:val="20"/>
              </w:rPr>
            </w:pPr>
            <w:r w:rsidRPr="005D14CC">
              <w:rPr>
                <w:rFonts w:eastAsia="Calibr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+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+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+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+/++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eastAsiaTheme="minorHAnsi"/>
                <w:color w:val="auto"/>
                <w:sz w:val="18"/>
                <w:szCs w:val="20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/-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:rsidR="00163F48" w:rsidRPr="005D14CC" w:rsidRDefault="00163F48" w:rsidP="00163F48">
            <w:pPr>
              <w:spacing w:after="200"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18"/>
              </w:rPr>
            </w:pPr>
            <w:r w:rsidRPr="005D14CC">
              <w:rPr>
                <w:rFonts w:eastAsiaTheme="minorHAnsi"/>
                <w:color w:val="auto"/>
                <w:sz w:val="18"/>
                <w:szCs w:val="20"/>
              </w:rPr>
              <w:t>++/++</w:t>
            </w:r>
          </w:p>
        </w:tc>
      </w:tr>
    </w:tbl>
    <w:p w:rsidR="00031F31" w:rsidRPr="005D14CC" w:rsidRDefault="00031F31" w:rsidP="00031F31">
      <w:pPr>
        <w:ind w:left="450"/>
        <w:rPr>
          <w:color w:val="auto"/>
          <w:szCs w:val="20"/>
        </w:rPr>
      </w:pPr>
      <w:proofErr w:type="spellStart"/>
      <w:proofErr w:type="gramStart"/>
      <w:r w:rsidRPr="005D14CC">
        <w:rPr>
          <w:color w:val="auto"/>
          <w:szCs w:val="20"/>
        </w:rPr>
        <w:t>nd</w:t>
      </w:r>
      <w:proofErr w:type="spellEnd"/>
      <w:proofErr w:type="gramEnd"/>
      <w:r w:rsidRPr="005D14CC">
        <w:rPr>
          <w:color w:val="auto"/>
          <w:szCs w:val="20"/>
        </w:rPr>
        <w:t xml:space="preserve"> = not done. −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67701DF4" wp14:editId="533A1007">
            <wp:extent cx="28575" cy="76200"/>
            <wp:effectExtent l="0" t="0" r="0" b="0"/>
            <wp:docPr id="3" name="Picture 3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=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7585B614" wp14:editId="25A71FCB">
            <wp:extent cx="28575" cy="76200"/>
            <wp:effectExtent l="0" t="0" r="0" b="0"/>
            <wp:docPr id="4" name="Picture 4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no positive cells; +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177B7242" wp14:editId="75DB1AB3">
            <wp:extent cx="28575" cy="76200"/>
            <wp:effectExtent l="0" t="0" r="0" b="0"/>
            <wp:docPr id="5" name="Picture 5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=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719C453A" wp14:editId="1318BA2F">
            <wp:extent cx="28575" cy="76200"/>
            <wp:effectExtent l="0" t="0" r="0" b="0"/>
            <wp:docPr id="6" name="Picture 6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single positive cells; ++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36AB5725" wp14:editId="663AF783">
            <wp:extent cx="28575" cy="76200"/>
            <wp:effectExtent l="0" t="0" r="0" b="0"/>
            <wp:docPr id="7" name="Picture 7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=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7F364AF5" wp14:editId="60E68832">
            <wp:extent cx="28575" cy="76200"/>
            <wp:effectExtent l="0" t="0" r="0" b="0"/>
            <wp:docPr id="8" name="Picture 8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scattered groups of positive cells; +++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0703D549" wp14:editId="391A134F">
            <wp:extent cx="28575" cy="76200"/>
            <wp:effectExtent l="0" t="0" r="0" b="0"/>
            <wp:docPr id="9" name="Picture 9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=</w:t>
      </w:r>
      <w:r w:rsidRPr="005D14CC">
        <w:rPr>
          <w:noProof/>
          <w:color w:val="auto"/>
          <w:szCs w:val="20"/>
          <w:lang w:val="fr-FR" w:eastAsia="fr-FR"/>
        </w:rPr>
        <w:drawing>
          <wp:inline distT="0" distB="0" distL="0" distR="0" wp14:anchorId="3863839C" wp14:editId="5CBCBD34">
            <wp:extent cx="28575" cy="76200"/>
            <wp:effectExtent l="0" t="0" r="0" b="0"/>
            <wp:docPr id="10" name="Picture 10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14CC">
        <w:rPr>
          <w:color w:val="auto"/>
          <w:szCs w:val="20"/>
        </w:rPr>
        <w:t>widespread positivity.</w:t>
      </w:r>
    </w:p>
    <w:p w:rsidR="00AC33C7" w:rsidRDefault="00163F48"/>
    <w:sectPr w:rsidR="00AC33C7" w:rsidSect="00FB31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142"/>
    <w:rsid w:val="00020550"/>
    <w:rsid w:val="00031F31"/>
    <w:rsid w:val="00163F48"/>
    <w:rsid w:val="00332350"/>
    <w:rsid w:val="004B6BF8"/>
    <w:rsid w:val="006A31B5"/>
    <w:rsid w:val="00A560A1"/>
    <w:rsid w:val="00A9492D"/>
    <w:rsid w:val="00FB3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0C0FE6E-8F8A-449F-892E-3D24F4120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142"/>
    <w:pPr>
      <w:spacing w:after="0" w:line="480" w:lineRule="auto"/>
      <w:jc w:val="both"/>
    </w:pPr>
    <w:rPr>
      <w:rFonts w:ascii="Times New Roman" w:eastAsia="Times New Roman" w:hAnsi="Times New Roman" w:cs="Times New Roman"/>
      <w:color w:val="1F497D" w:themeColor="text2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6">
    <w:name w:val="Table Grid6"/>
    <w:basedOn w:val="TableauNormal"/>
    <w:next w:val="Grilledutableau"/>
    <w:uiPriority w:val="59"/>
    <w:rsid w:val="00FB3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FB3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31F3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1F31"/>
    <w:rPr>
      <w:rFonts w:ascii="Tahoma" w:eastAsia="Times New Roman" w:hAnsi="Tahoma" w:cs="Tahoma"/>
      <w:color w:val="1F497D" w:themeColor="text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 Office</Company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 CostaHurtado</dc:creator>
  <cp:lastModifiedBy>ecoulamy</cp:lastModifiedBy>
  <cp:revision>6</cp:revision>
  <dcterms:created xsi:type="dcterms:W3CDTF">2015-03-20T14:12:00Z</dcterms:created>
  <dcterms:modified xsi:type="dcterms:W3CDTF">2015-08-04T07:58:00Z</dcterms:modified>
</cp:coreProperties>
</file>